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1BBFB" w14:textId="77777777" w:rsidR="00F4629D" w:rsidRPr="008945E6" w:rsidRDefault="00F4629D" w:rsidP="00F4629D">
      <w:r>
        <w:t>Supplemental 2: PRISMA flow diagram</w: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AA1CAA5" wp14:editId="2BE807FD">
                <wp:simplePos x="0" y="0"/>
                <wp:positionH relativeFrom="column">
                  <wp:posOffset>2720975</wp:posOffset>
                </wp:positionH>
                <wp:positionV relativeFrom="paragraph">
                  <wp:posOffset>4869180</wp:posOffset>
                </wp:positionV>
                <wp:extent cx="12700" cy="771525"/>
                <wp:effectExtent l="44450" t="9525" r="57150" b="190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0" cy="771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040EBF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14.25pt;margin-top:383.4pt;width:1pt;height:60.7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874C0C" wp14:editId="047D7215">
                <wp:simplePos x="0" y="0"/>
                <wp:positionH relativeFrom="column">
                  <wp:posOffset>4333875</wp:posOffset>
                </wp:positionH>
                <wp:positionV relativeFrom="paragraph">
                  <wp:posOffset>3030855</wp:posOffset>
                </wp:positionV>
                <wp:extent cx="1714500" cy="571500"/>
                <wp:effectExtent l="9525" t="9525" r="9525" b="952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3EC0A" w14:textId="77777777" w:rsidR="00F4629D" w:rsidRDefault="00F4629D" w:rsidP="00F462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48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874C0C" id="Rectangle 19" o:spid="_x0000_s1026" style="position:absolute;margin-left:341.25pt;margin-top:238.65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">
                <v:textbox inset=",7.2pt,,7.2pt">
                  <w:txbxContent>
                    <w:p w14:paraId="10F3EC0A" w14:textId="77777777" w:rsidR="00F4629D" w:rsidRDefault="00F4629D" w:rsidP="00F462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48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B8E3DB5" wp14:editId="7AE23DCA">
                <wp:simplePos x="0" y="0"/>
                <wp:positionH relativeFrom="column">
                  <wp:posOffset>3578225</wp:posOffset>
                </wp:positionH>
                <wp:positionV relativeFrom="paragraph">
                  <wp:posOffset>3316605</wp:posOffset>
                </wp:positionV>
                <wp:extent cx="755650" cy="9525"/>
                <wp:effectExtent l="6350" t="57150" r="19050" b="4762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75565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270021" id="Straight Arrow Connector 18" o:spid="_x0000_s1026" type="#_x0000_t32" style="position:absolute;margin-left:281.75pt;margin-top:261.15pt;width:59.5pt;height:.75pt;flip:y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46963F2" wp14:editId="6A2C149A">
                <wp:simplePos x="0" y="0"/>
                <wp:positionH relativeFrom="column">
                  <wp:posOffset>2720975</wp:posOffset>
                </wp:positionH>
                <wp:positionV relativeFrom="paragraph">
                  <wp:posOffset>3611880</wp:posOffset>
                </wp:positionV>
                <wp:extent cx="22225" cy="571500"/>
                <wp:effectExtent l="53975" t="9525" r="38100" b="190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2225" cy="571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956A38" id="Straight Arrow Connector 17" o:spid="_x0000_s1026" type="#_x0000_t32" style="position:absolute;margin-left:214.25pt;margin-top:284.4pt;width:1.75pt;height:45pt;flip:x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1F420B" wp14:editId="223581A1">
                <wp:simplePos x="0" y="0"/>
                <wp:positionH relativeFrom="column">
                  <wp:posOffset>1908175</wp:posOffset>
                </wp:positionH>
                <wp:positionV relativeFrom="paragraph">
                  <wp:posOffset>3040380</wp:posOffset>
                </wp:positionV>
                <wp:extent cx="1670050" cy="571500"/>
                <wp:effectExtent l="12700" t="9525" r="12700" b="952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8E8B35" w14:textId="77777777" w:rsidR="00F4629D" w:rsidRDefault="00F4629D" w:rsidP="00F462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5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1F420B" id="Rectangle 16" o:spid="_x0000_s1027" style="position:absolute;margin-left:150.25pt;margin-top:239.4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">
                <v:textbox inset=",7.2pt,,7.2pt">
                  <w:txbxContent>
                    <w:p w14:paraId="048E8B35" w14:textId="77777777" w:rsidR="00F4629D" w:rsidRDefault="00F4629D" w:rsidP="00F462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52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9BACAF6" wp14:editId="0E093888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514350"/>
                <wp:effectExtent l="57150" t="9525" r="57150" b="1905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4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455AC8" id="Straight Arrow Connector 15" o:spid="_x0000_s1026" type="#_x0000_t32" style="position:absolute;margin-left:3in;margin-top:198.9pt;width:0;height:40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2CA61F2" wp14:editId="791C3EA7">
                <wp:simplePos x="0" y="0"/>
                <wp:positionH relativeFrom="column">
                  <wp:posOffset>3578225</wp:posOffset>
                </wp:positionH>
                <wp:positionV relativeFrom="paragraph">
                  <wp:posOffset>4526280</wp:posOffset>
                </wp:positionV>
                <wp:extent cx="688975" cy="561975"/>
                <wp:effectExtent l="6350" t="9525" r="47625" b="571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8975" cy="561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4BA341" id="Straight Arrow Connector 14" o:spid="_x0000_s1026" type="#_x0000_t32" style="position:absolute;margin-left:281.75pt;margin-top:356.4pt;width:54.25pt;height:44.2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9C8048" wp14:editId="4DF22E7C">
                <wp:simplePos x="0" y="0"/>
                <wp:positionH relativeFrom="column">
                  <wp:posOffset>4267200</wp:posOffset>
                </wp:positionH>
                <wp:positionV relativeFrom="paragraph">
                  <wp:posOffset>4126230</wp:posOffset>
                </wp:positionV>
                <wp:extent cx="1714500" cy="1924050"/>
                <wp:effectExtent l="9525" t="9525" r="9525" b="952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924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61F966" w14:textId="77777777" w:rsidR="00F4629D" w:rsidRDefault="00F4629D" w:rsidP="00F4629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24)</w:t>
                            </w:r>
                          </w:p>
                          <w:p w14:paraId="0EA97FEC" w14:textId="77777777" w:rsidR="00F4629D" w:rsidRDefault="00F4629D" w:rsidP="00F4629D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Wrong population (n= 7) </w:t>
                            </w:r>
                          </w:p>
                          <w:p w14:paraId="179D2740" w14:textId="77777777" w:rsidR="00F4629D" w:rsidRDefault="00F4629D" w:rsidP="00F4629D">
                            <w:pPr>
                              <w:rPr>
                                <w:rFonts w:ascii="Calibri" w:hAnsi="Calibri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</w:rPr>
                              <w:t>Commentry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</w:rPr>
                              <w:t>/ review (4)</w:t>
                            </w:r>
                          </w:p>
                          <w:p w14:paraId="02F783AB" w14:textId="77777777" w:rsidR="00F4629D" w:rsidRDefault="00F4629D" w:rsidP="00F4629D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Conference presentation (n= 4)</w:t>
                            </w:r>
                          </w:p>
                          <w:p w14:paraId="6C82DA2F" w14:textId="77777777" w:rsidR="00F4629D" w:rsidRDefault="00F4629D" w:rsidP="00F4629D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Wrong intervention (n=3) </w:t>
                            </w:r>
                          </w:p>
                          <w:p w14:paraId="72F93D93" w14:textId="77777777" w:rsidR="00F4629D" w:rsidRDefault="00F4629D" w:rsidP="00F4629D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Wrong outcome (n= 3) </w:t>
                            </w:r>
                          </w:p>
                          <w:p w14:paraId="5EBC34F3" w14:textId="77777777" w:rsidR="00F4629D" w:rsidRDefault="00F4629D" w:rsidP="00F4629D">
                            <w:pPr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Wrong study design (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9C8048" id="Rectangle 13" o:spid="_x0000_s1028" style="position:absolute;margin-left:336pt;margin-top:324.9pt;width:135pt;height:15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">
                <v:textbox inset=",7.2pt,,7.2pt">
                  <w:txbxContent>
                    <w:p w14:paraId="0961F966" w14:textId="77777777" w:rsidR="00F4629D" w:rsidRDefault="00F4629D" w:rsidP="00F4629D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>(n =24)</w:t>
                      </w:r>
                    </w:p>
                    <w:p w14:paraId="0EA97FEC" w14:textId="77777777" w:rsidR="00F4629D" w:rsidRDefault="00F4629D" w:rsidP="00F4629D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Wrong population (n= 7) </w:t>
                      </w:r>
                    </w:p>
                    <w:p w14:paraId="179D2740" w14:textId="77777777" w:rsidR="00F4629D" w:rsidRDefault="00F4629D" w:rsidP="00F4629D">
                      <w:pPr>
                        <w:rPr>
                          <w:rFonts w:ascii="Calibri" w:hAnsi="Calibri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</w:rPr>
                        <w:t>Commentry</w:t>
                      </w:r>
                      <w:proofErr w:type="spellEnd"/>
                      <w:r>
                        <w:rPr>
                          <w:rFonts w:ascii="Calibri" w:hAnsi="Calibri"/>
                        </w:rPr>
                        <w:t>/ review (4)</w:t>
                      </w:r>
                    </w:p>
                    <w:p w14:paraId="02F783AB" w14:textId="77777777" w:rsidR="00F4629D" w:rsidRDefault="00F4629D" w:rsidP="00F4629D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Conference presentation (n= 4)</w:t>
                      </w:r>
                    </w:p>
                    <w:p w14:paraId="6C82DA2F" w14:textId="77777777" w:rsidR="00F4629D" w:rsidRDefault="00F4629D" w:rsidP="00F4629D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Wrong intervention (n=3) </w:t>
                      </w:r>
                    </w:p>
                    <w:p w14:paraId="72F93D93" w14:textId="77777777" w:rsidR="00F4629D" w:rsidRDefault="00F4629D" w:rsidP="00F4629D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Wrong outcome (n= 3) </w:t>
                      </w:r>
                    </w:p>
                    <w:p w14:paraId="5EBC34F3" w14:textId="77777777" w:rsidR="00F4629D" w:rsidRDefault="00F4629D" w:rsidP="00F4629D">
                      <w:pPr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Wrong study design (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EE2D34" wp14:editId="7248FBC7">
                <wp:simplePos x="0" y="0"/>
                <wp:positionH relativeFrom="column">
                  <wp:posOffset>1863725</wp:posOffset>
                </wp:positionH>
                <wp:positionV relativeFrom="paragraph">
                  <wp:posOffset>4183380</wp:posOffset>
                </wp:positionV>
                <wp:extent cx="1714500" cy="685800"/>
                <wp:effectExtent l="6350" t="9525" r="12700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15031A" w14:textId="77777777" w:rsidR="00F4629D" w:rsidRDefault="00F4629D" w:rsidP="00F462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3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EE2D34" id="Rectangle 12" o:spid="_x0000_s1029" style="position:absolute;margin-left:146.75pt;margin-top:329.4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">
                <v:textbox inset=",7.2pt,,7.2pt">
                  <w:txbxContent>
                    <w:p w14:paraId="6E15031A" w14:textId="77777777" w:rsidR="00F4629D" w:rsidRDefault="00F4629D" w:rsidP="00F462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3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4F003F7" wp14:editId="36D5128B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5ABC90" id="Straight Arrow Connector 11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735230F" wp14:editId="3C8EB1A5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484D8A" id="Straight Arrow Connector 10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41CD73" wp14:editId="7C738BB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2375EC" w14:textId="77777777" w:rsidR="00F4629D" w:rsidRDefault="00F4629D" w:rsidP="00F462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5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41CD73" id="Rectangle 9" o:spid="_x0000_s1030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">
                <v:textbox inset=",7.2pt,,7.2pt">
                  <w:txbxContent>
                    <w:p w14:paraId="1C2375EC" w14:textId="77777777" w:rsidR="00F4629D" w:rsidRDefault="00F4629D" w:rsidP="00F462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52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C2FA1C" wp14:editId="0E020B45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98ED24" w14:textId="77777777" w:rsidR="00F4629D" w:rsidRDefault="00F4629D" w:rsidP="00F462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4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C2FA1C" id="Rectangle 8" o:spid="_x0000_s1031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">
                <v:textbox inset=",7.2pt,,7.2pt">
                  <w:txbxContent>
                    <w:p w14:paraId="3198ED24" w14:textId="77777777" w:rsidR="00F4629D" w:rsidRDefault="00F4629D" w:rsidP="00F462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 = 4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771CB8" wp14:editId="1795CA10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7" name="Rounded 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D07B278" w14:textId="77777777" w:rsidR="00F4629D" w:rsidRDefault="00F4629D" w:rsidP="00F4629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F771CB8" id="Rounded Rectangle 7" o:spid="_x0000_s1032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" fillcolor="#ccecff">
                <v:textbox style="layout-flow:vertical;mso-layout-flow-alt:bottom-to-top" inset="3.6pt,,3.6pt">
                  <w:txbxContent>
                    <w:p w14:paraId="4D07B278" w14:textId="77777777" w:rsidR="00F4629D" w:rsidRDefault="00F4629D" w:rsidP="00F4629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758E2B" wp14:editId="00DBF6F8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3911267" w14:textId="77777777" w:rsidR="00F4629D" w:rsidRDefault="00F4629D" w:rsidP="00F4629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8758E2B" id="Rounded Rectangle 6" o:spid="_x0000_s1033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" fillcolor="#ccecff">
                <v:textbox style="layout-flow:vertical;mso-layout-flow-alt:bottom-to-top" inset="3.6pt,,3.6pt">
                  <w:txbxContent>
                    <w:p w14:paraId="03911267" w14:textId="77777777" w:rsidR="00F4629D" w:rsidRDefault="00F4629D" w:rsidP="00F4629D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9E386D" wp14:editId="7DE76724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4461A26" w14:textId="77777777" w:rsidR="00F4629D" w:rsidRDefault="00F4629D" w:rsidP="00F4629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19E386D" id="Rounded Rectangle 5" o:spid="_x0000_s1034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" fillcolor="#ccecff">
                <v:textbox style="layout-flow:vertical;mso-layout-flow-alt:bottom-to-top" inset="3.6pt,,3.6pt">
                  <w:txbxContent>
                    <w:p w14:paraId="74461A26" w14:textId="77777777" w:rsidR="00F4629D" w:rsidRDefault="00F4629D" w:rsidP="00F4629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6CC89A" wp14:editId="35588933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786493D" w14:textId="77777777" w:rsidR="00F4629D" w:rsidRDefault="00F4629D" w:rsidP="00F4629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6CC89A" id="Rounded Rectangle 4" o:spid="_x0000_s1035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" fillcolor="#ccecff">
                <v:textbox style="layout-flow:vertical;mso-layout-flow-alt:bottom-to-top" inset="3.6pt,,3.6pt">
                  <w:txbxContent>
                    <w:p w14:paraId="2786493D" w14:textId="77777777" w:rsidR="00F4629D" w:rsidRDefault="00F4629D" w:rsidP="00F4629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94276C" wp14:editId="6EB90F0E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C2C5D8" w14:textId="77777777" w:rsidR="00F4629D" w:rsidRDefault="00F4629D" w:rsidP="00F462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48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94276C" id="Rectangle 3" o:spid="_x0000_s1036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">
                <v:textbox inset=",7.2pt,,7.2pt">
                  <w:txbxContent>
                    <w:p w14:paraId="53C2C5D8" w14:textId="77777777" w:rsidR="00F4629D" w:rsidRDefault="00F4629D" w:rsidP="00F462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 =481)</w:t>
                      </w:r>
                    </w:p>
                  </w:txbxContent>
                </v:textbox>
              </v:rect>
            </w:pict>
          </mc:Fallback>
        </mc:AlternateContent>
      </w:r>
    </w:p>
    <w:p w14:paraId="4115686C" w14:textId="77777777" w:rsidR="00F4629D" w:rsidRPr="008945E6" w:rsidRDefault="00F4629D" w:rsidP="00F4629D"/>
    <w:p w14:paraId="6D53C1B6" w14:textId="77777777" w:rsidR="00F4629D" w:rsidRPr="008945E6" w:rsidRDefault="00F4629D" w:rsidP="00F4629D"/>
    <w:p w14:paraId="413B5216" w14:textId="77777777" w:rsidR="00F4629D" w:rsidRPr="008945E6" w:rsidRDefault="00F4629D" w:rsidP="00F4629D"/>
    <w:p w14:paraId="1BC8F049" w14:textId="77777777" w:rsidR="00F4629D" w:rsidRPr="008945E6" w:rsidRDefault="00F4629D" w:rsidP="00F4629D"/>
    <w:p w14:paraId="06B6CF47" w14:textId="77777777" w:rsidR="00F4629D" w:rsidRPr="008945E6" w:rsidRDefault="00F4629D" w:rsidP="00F4629D"/>
    <w:p w14:paraId="2E3A9775" w14:textId="77777777" w:rsidR="00F4629D" w:rsidRPr="008945E6" w:rsidRDefault="00F4629D" w:rsidP="00F4629D"/>
    <w:p w14:paraId="18D133FB" w14:textId="77777777" w:rsidR="00F4629D" w:rsidRPr="008945E6" w:rsidRDefault="00F4629D" w:rsidP="00F4629D"/>
    <w:p w14:paraId="2CC3DACF" w14:textId="77777777" w:rsidR="00F4629D" w:rsidRPr="008945E6" w:rsidRDefault="00F4629D" w:rsidP="00F4629D"/>
    <w:p w14:paraId="70ADFAA2" w14:textId="77777777" w:rsidR="00F4629D" w:rsidRPr="008945E6" w:rsidRDefault="00F4629D" w:rsidP="00F4629D"/>
    <w:p w14:paraId="5D7504F9" w14:textId="77777777" w:rsidR="00F4629D" w:rsidRPr="008945E6" w:rsidRDefault="00F4629D" w:rsidP="00F4629D"/>
    <w:p w14:paraId="6D4CA27D" w14:textId="77777777" w:rsidR="00F4629D" w:rsidRPr="008945E6" w:rsidRDefault="00F4629D" w:rsidP="00F4629D"/>
    <w:p w14:paraId="3002940A" w14:textId="77777777" w:rsidR="00F4629D" w:rsidRPr="008945E6" w:rsidRDefault="00F4629D" w:rsidP="00F4629D">
      <w:pPr>
        <w:tabs>
          <w:tab w:val="left" w:pos="945"/>
        </w:tabs>
      </w:pPr>
      <w:r>
        <w:tab/>
      </w:r>
    </w:p>
    <w:p w14:paraId="6DF61C92" w14:textId="77777777" w:rsidR="00F4629D" w:rsidRPr="008945E6" w:rsidRDefault="00F4629D" w:rsidP="00F4629D"/>
    <w:p w14:paraId="15B2FE2F" w14:textId="77777777" w:rsidR="00F4629D" w:rsidRPr="008945E6" w:rsidRDefault="00F4629D" w:rsidP="00F4629D"/>
    <w:p w14:paraId="0ECE0F58" w14:textId="77777777" w:rsidR="00F4629D" w:rsidRPr="008945E6" w:rsidRDefault="00F4629D" w:rsidP="00F4629D"/>
    <w:p w14:paraId="122F5446" w14:textId="77777777" w:rsidR="00F4629D" w:rsidRPr="008945E6" w:rsidRDefault="00F4629D" w:rsidP="00F4629D"/>
    <w:p w14:paraId="3CC0C8D6" w14:textId="77777777" w:rsidR="00F4629D" w:rsidRPr="008945E6" w:rsidRDefault="00F4629D" w:rsidP="00F4629D"/>
    <w:p w14:paraId="4AE5978D" w14:textId="77777777" w:rsidR="00F4629D" w:rsidRPr="008945E6" w:rsidRDefault="00F4629D" w:rsidP="00F4629D"/>
    <w:p w14:paraId="64F3E5F2" w14:textId="77777777" w:rsidR="00F4629D" w:rsidRPr="008945E6" w:rsidRDefault="00F4629D" w:rsidP="00F4629D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C838E76" wp14:editId="6DFD20CD">
                <wp:simplePos x="0" y="0"/>
                <wp:positionH relativeFrom="column">
                  <wp:posOffset>1895475</wp:posOffset>
                </wp:positionH>
                <wp:positionV relativeFrom="paragraph">
                  <wp:posOffset>212089</wp:posOffset>
                </wp:positionV>
                <wp:extent cx="1714500" cy="733425"/>
                <wp:effectExtent l="0" t="0" r="19050" b="285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0B9AB1" w14:textId="77777777" w:rsidR="00F4629D" w:rsidRDefault="00F4629D" w:rsidP="00F462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838E76" id="Rectangle 21" o:spid="_x0000_s1037" style="position:absolute;margin-left:149.25pt;margin-top:16.7pt;width:135pt;height:57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">
                <v:textbox inset=",7.2pt,,7.2pt">
                  <w:txbxContent>
                    <w:p w14:paraId="3A0B9AB1" w14:textId="77777777" w:rsidR="00F4629D" w:rsidRDefault="00F4629D" w:rsidP="00F462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synthesis</w:t>
                      </w:r>
                      <w:r>
                        <w:rPr>
                          <w:rFonts w:ascii="Calibri" w:hAnsi="Calibri"/>
                        </w:rPr>
                        <w:br/>
                        <w:t>(n =10)</w:t>
                      </w:r>
                    </w:p>
                  </w:txbxContent>
                </v:textbox>
              </v:rect>
            </w:pict>
          </mc:Fallback>
        </mc:AlternateContent>
      </w:r>
    </w:p>
    <w:p w14:paraId="7BC95A10" w14:textId="77777777" w:rsidR="00F4629D" w:rsidRPr="008945E6" w:rsidRDefault="00F4629D" w:rsidP="00F4629D"/>
    <w:p w14:paraId="76912041" w14:textId="77777777" w:rsidR="00F4629D" w:rsidRPr="008945E6" w:rsidRDefault="00F4629D" w:rsidP="00F4629D"/>
    <w:p w14:paraId="388F54FA" w14:textId="77777777" w:rsidR="00F4629D" w:rsidRPr="008945E6" w:rsidRDefault="00F4629D" w:rsidP="00F4629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E053CF" wp14:editId="12FBDF14">
                <wp:simplePos x="0" y="0"/>
                <wp:positionH relativeFrom="column">
                  <wp:posOffset>2762250</wp:posOffset>
                </wp:positionH>
                <wp:positionV relativeFrom="paragraph">
                  <wp:posOffset>56515</wp:posOffset>
                </wp:positionV>
                <wp:extent cx="9525" cy="304800"/>
                <wp:effectExtent l="76200" t="0" r="66675" b="5715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304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82339D" id="Straight Arrow Connector 2" o:spid="_x0000_s1026" type="#_x0000_t32" style="position:absolute;margin-left:217.5pt;margin-top:4.45pt;width:.75pt;height:24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">
                <v:stroke endarrow="block"/>
              </v:shape>
            </w:pict>
          </mc:Fallback>
        </mc:AlternateContent>
      </w:r>
    </w:p>
    <w:p w14:paraId="6DBBBBEE" w14:textId="77777777" w:rsidR="00F4629D" w:rsidRPr="008945E6" w:rsidRDefault="00F4629D" w:rsidP="00F4629D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3A9C28D" wp14:editId="02999596">
                <wp:simplePos x="0" y="0"/>
                <wp:positionH relativeFrom="column">
                  <wp:posOffset>1885950</wp:posOffset>
                </wp:positionH>
                <wp:positionV relativeFrom="paragraph">
                  <wp:posOffset>97155</wp:posOffset>
                </wp:positionV>
                <wp:extent cx="1714500" cy="733425"/>
                <wp:effectExtent l="0" t="0" r="19050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BE7D21" w14:textId="77777777" w:rsidR="00F4629D" w:rsidRDefault="00F4629D" w:rsidP="00F4629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in  meta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t>-analy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A9C28D" id="Rectangle 1" o:spid="_x0000_s1038" style="position:absolute;margin-left:148.5pt;margin-top:7.65pt;width:135pt;height:57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">
                <v:textbox inset=",7.2pt,,7.2pt">
                  <w:txbxContent>
                    <w:p w14:paraId="5ABE7D21" w14:textId="77777777" w:rsidR="00F4629D" w:rsidRDefault="00F4629D" w:rsidP="00F4629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in  meta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t>-analysis</w:t>
                      </w:r>
                      <w:r>
                        <w:rPr>
                          <w:rFonts w:ascii="Calibri" w:hAnsi="Calibri"/>
                        </w:rPr>
                        <w:br/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</w:p>
    <w:p w14:paraId="562593BE" w14:textId="77777777" w:rsidR="00F4629D" w:rsidRPr="008945E6" w:rsidRDefault="00F4629D" w:rsidP="00F4629D"/>
    <w:p w14:paraId="7F214DFE" w14:textId="77777777" w:rsidR="006B070C" w:rsidRDefault="006B070C"/>
    <w:sectPr w:rsidR="006B0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9D"/>
    <w:rsid w:val="00302E4B"/>
    <w:rsid w:val="006B070C"/>
    <w:rsid w:val="00B50864"/>
    <w:rsid w:val="00F4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B2C3D"/>
  <w15:chartTrackingRefBased/>
  <w15:docId w15:val="{B5A8F98E-0DCC-4278-BA99-8C41D26FE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29D"/>
  </w:style>
  <w:style w:type="paragraph" w:styleId="Heading2">
    <w:name w:val="heading 2"/>
    <w:basedOn w:val="Normal"/>
    <w:next w:val="Normal"/>
    <w:link w:val="Heading2Char"/>
    <w:qFormat/>
    <w:rsid w:val="00F4629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4629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Jo</dc:creator>
  <cp:keywords/>
  <dc:description/>
  <cp:lastModifiedBy>Parsons, Jo</cp:lastModifiedBy>
  <cp:revision>1</cp:revision>
  <dcterms:created xsi:type="dcterms:W3CDTF">2021-01-05T18:36:00Z</dcterms:created>
  <dcterms:modified xsi:type="dcterms:W3CDTF">2021-01-05T18:37:00Z</dcterms:modified>
</cp:coreProperties>
</file>